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899B" w14:textId="1CB6D03A" w:rsidR="00AE4788" w:rsidRPr="00B419FE" w:rsidRDefault="008B08DF" w:rsidP="00B33429">
      <w:pPr>
        <w:widowControl/>
        <w:spacing w:afterLines="50" w:after="120"/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</w:pPr>
      <w:r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 xml:space="preserve">Supplementary Table </w:t>
      </w:r>
      <w:r w:rsidR="00041115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>4</w:t>
      </w:r>
      <w:r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 xml:space="preserve">. The </w:t>
      </w:r>
      <w:r w:rsidR="00B93C6B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>drug-resistance</w:t>
      </w:r>
      <w:r w:rsidR="007E1D57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 xml:space="preserve"> </w:t>
      </w:r>
      <w:r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 xml:space="preserve">gene list in </w:t>
      </w:r>
      <w:r w:rsidR="007E1D57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>EGFR</w:t>
      </w:r>
      <w:r w:rsidR="007E1D57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8"/>
          <w:szCs w:val="28"/>
          <w:vertAlign w:val="superscript"/>
        </w:rPr>
        <w:t>L858R</w:t>
      </w:r>
      <w:r w:rsidR="007E1D57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>-p53</w:t>
      </w:r>
      <w:r w:rsidR="003A4F3C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8"/>
          <w:szCs w:val="28"/>
          <w:vertAlign w:val="superscript"/>
        </w:rPr>
        <w:t>+/</w:t>
      </w:r>
      <w:r w:rsidR="00041115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8"/>
          <w:szCs w:val="28"/>
          <w:vertAlign w:val="superscript"/>
        </w:rPr>
        <w:t>-</w:t>
      </w:r>
      <w:r w:rsidR="007E1D57" w:rsidRPr="00B419FE">
        <w:rPr>
          <w:rFonts w:asciiTheme="majorHAnsi" w:eastAsiaTheme="majorEastAsia" w:hAnsiTheme="majorHAnsi" w:cstheme="majorHAnsi"/>
          <w:b/>
          <w:bCs/>
          <w:color w:val="000000" w:themeColor="text1"/>
          <w:kern w:val="0"/>
          <w:sz w:val="22"/>
        </w:rPr>
        <w:t xml:space="preserve"> mice</w:t>
      </w:r>
    </w:p>
    <w:tbl>
      <w:tblPr>
        <w:tblpPr w:leftFromText="180" w:rightFromText="180" w:vertAnchor="text" w:tblpY="1"/>
        <w:tblOverlap w:val="never"/>
        <w:tblW w:w="97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69"/>
        <w:gridCol w:w="65"/>
        <w:gridCol w:w="1569"/>
        <w:gridCol w:w="3552"/>
        <w:gridCol w:w="992"/>
        <w:gridCol w:w="1134"/>
      </w:tblGrid>
      <w:tr w:rsidR="00B419FE" w:rsidRPr="00B419FE" w14:paraId="0F4567B3" w14:textId="32FEC5BE" w:rsidTr="00451E41">
        <w:trPr>
          <w:trHeight w:val="324"/>
        </w:trPr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E27F" w14:textId="77777777" w:rsidR="00451E41" w:rsidRPr="00B419FE" w:rsidRDefault="00451E41" w:rsidP="00451E41">
            <w:pPr>
              <w:widowControl/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>Ensembl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ene I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9C4" w14:textId="77777777" w:rsidR="00451E41" w:rsidRPr="00B419FE" w:rsidRDefault="00451E41" w:rsidP="00451E41">
            <w:pPr>
              <w:widowControl/>
              <w:ind w:leftChars="-65" w:left="-156"/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FB2" w14:textId="77777777" w:rsidR="00451E41" w:rsidRPr="00B419FE" w:rsidRDefault="00451E41" w:rsidP="00451E41">
            <w:pPr>
              <w:widowControl/>
              <w:ind w:leftChars="111" w:left="266"/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>Gene Full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20C" w14:textId="77777777" w:rsidR="00451E41" w:rsidRPr="00B419FE" w:rsidRDefault="00451E41" w:rsidP="00451E41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>CHROM</w:t>
            </w: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  <w:t>（</w:t>
            </w: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  <w:t>mic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A626A" w14:textId="740AC57D" w:rsidR="00451E41" w:rsidRPr="00B419FE" w:rsidRDefault="00451E41" w:rsidP="00451E41">
            <w:pPr>
              <w:widowControl/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kern w:val="0"/>
                <w:sz w:val="20"/>
                <w:szCs w:val="20"/>
              </w:rPr>
              <w:t>CHROM</w:t>
            </w: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  <w:t>（</w:t>
            </w: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  <w:t>human</w:t>
            </w: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B419FE" w:rsidRPr="00B419FE" w14:paraId="76FC9C9B" w14:textId="375DAC64" w:rsidTr="00451E41">
        <w:trPr>
          <w:trHeight w:val="324"/>
        </w:trPr>
        <w:tc>
          <w:tcPr>
            <w:tcW w:w="2469" w:type="dxa"/>
            <w:shd w:val="clear" w:color="auto" w:fill="auto"/>
            <w:noWrap/>
            <w:vAlign w:val="center"/>
          </w:tcPr>
          <w:p w14:paraId="675C1243" w14:textId="444F5D7D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4545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center"/>
          </w:tcPr>
          <w:p w14:paraId="52358123" w14:textId="33C25A5B" w:rsidR="002C28D5" w:rsidRPr="00B419FE" w:rsidRDefault="00000000" w:rsidP="002C28D5">
            <w:pPr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5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Ugt1a6a</w:t>
              </w:r>
            </w:hyperlink>
          </w:p>
        </w:tc>
        <w:tc>
          <w:tcPr>
            <w:tcW w:w="3552" w:type="dxa"/>
            <w:shd w:val="clear" w:color="auto" w:fill="auto"/>
            <w:noWrap/>
            <w:vAlign w:val="center"/>
          </w:tcPr>
          <w:p w14:paraId="69A7EBA9" w14:textId="421115A6" w:rsidR="002C28D5" w:rsidRPr="00B419FE" w:rsidRDefault="002C28D5" w:rsidP="002C28D5">
            <w:pPr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UDP glucuronosyltransferase 1 family, polypeptide A6A(Ugt1a6a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08AB54" w14:textId="24784AD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9F0A56B" w14:textId="7EB9B13B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9FE" w:rsidRPr="00B419FE" w14:paraId="5DD2F3A0" w14:textId="079C2E6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10DCEB" w14:textId="35DAC84F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6622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5F811E4" w14:textId="254341C3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6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Nek2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D32E99" w14:textId="203E9F1F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NIMA (never in mitosis gene a)-related expressed kinase 2(Nek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AF6419" w14:textId="1D6B3477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D8829C" w14:textId="34D12696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122A7C25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CA1485" w14:textId="34C888A8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7375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C8205DC" w14:textId="10C8009A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7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Hhat</w:t>
              </w:r>
            </w:hyperlink>
            <w:r w:rsidR="00546004" w:rsidRPr="00B419FE">
              <w:rPr>
                <w:rStyle w:val="Hyperlink"/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  <w:u w:val="none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27B711" w14:textId="1016D135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hedgehog acyltransferase(</w:t>
            </w: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Hhat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6E19D" w14:textId="56649EC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24C5FC" w14:textId="56C20F99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2919BCE5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95D2D5" w14:textId="6D2BAE1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8248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BC6058D" w14:textId="6A25C84E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8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Kcnh1</w:t>
              </w:r>
            </w:hyperlink>
            <w:r w:rsidR="00546004" w:rsidRPr="00B419FE">
              <w:rPr>
                <w:rStyle w:val="Hyperlink"/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  <w:u w:val="none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CFD9B3" w14:textId="36FDAF9C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otassium voltage-gated channel, subfamily H (</w:t>
            </w: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ag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related), member 1(Kcnh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DF7BF2" w14:textId="3D46C77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35378F" w14:textId="6DDD48E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771D3B33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C6972B" w14:textId="5F5E16BC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6579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9A22170" w14:textId="379B1E96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9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F5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E9B734" w14:textId="54F136BC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coagulation factor V(F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2626ED" w14:textId="44CDA6C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B6B6D91" w14:textId="5D41D9F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785A02A3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3ADA0" w14:textId="20833FDD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7318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2489421" w14:textId="194A7EA6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0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Traf3ip3</w:t>
              </w:r>
            </w:hyperlink>
            <w:r w:rsidR="00546004" w:rsidRPr="00B419FE">
              <w:rPr>
                <w:rStyle w:val="Hyperlink"/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  <w:u w:val="none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76C47" w14:textId="36B4BF62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TRAF3 interacting protein 3(Traf3ip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B1970D" w14:textId="4F1ED63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3740787" w14:textId="4252FCA5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7EB9C573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76E39F" w14:textId="0B65748E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06014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2072F2A" w14:textId="7749C511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1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Prg4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94762" w14:textId="641A1595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oteoglycan 4 (megakaryocyte stimulating factor, articular superficial zone protein)(Prg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244E60" w14:textId="57BAF16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B8549B" w14:textId="04B316B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69AE04BA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8593C" w14:textId="39CD1647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114591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4383F" w14:textId="0BDC6B4D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2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47996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EC6D7" w14:textId="220D23B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, 47996(Gm479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F0CFB" w14:textId="6D200CE7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3873CE" w14:textId="657B3CF9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B419FE" w:rsidRPr="00B419FE" w14:paraId="48E621A1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A3342" w14:textId="019BE991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7254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D2E8F" w14:textId="555C05AA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3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Map1a</w:t>
              </w:r>
            </w:hyperlink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01E02" w14:textId="4652281F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microtubule-associated protein 1 A(Map1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C0886" w14:textId="58D9F8A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6227" w14:textId="43DF1C2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B419FE" w:rsidRPr="00B419FE" w14:paraId="4A02ABF8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B1868C" w14:textId="3D247B14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5028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3B100" w14:textId="3B927D64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4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Sirpb1b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A4EDB" w14:textId="7DE137F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ignal-regulatory protein beta 1B(Sirpb1b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1FD2CB" w14:textId="442D32B5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526556" w14:textId="614731F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419FE" w:rsidRPr="00B419FE" w14:paraId="66ABBAAF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FA23C" w14:textId="14FF2F49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9701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F83EF" w14:textId="1CC5BBB8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5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Usp53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51AC7" w14:textId="68BF3E29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ubiquitin specific peptidase 53(Usp5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10B8D" w14:textId="0BC08D3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BA4452" w14:textId="0354ED56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419FE" w:rsidRPr="00B419FE" w14:paraId="3F6F2107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B9DBA" w14:textId="74F5C35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0213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EC5C8" w14:textId="13544E22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6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Snip1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661FF" w14:textId="24461A56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mad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 xml:space="preserve"> nuclear interacting protein 1(Snip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A5366" w14:textId="306D209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8D05EB" w14:textId="6C21A17B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0E29AF4A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FC212" w14:textId="65894342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0966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50302" w14:textId="5DE63076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7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Lin28a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12EBB" w14:textId="62DE17E0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lin-28 homolog A(Lin28a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A8EF5" w14:textId="7D46D39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B52C519" w14:textId="613CD017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9FE" w:rsidRPr="00B419FE" w14:paraId="0DD48228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8C063" w14:textId="21318681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73208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9670B" w14:textId="0401D391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8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Speer4c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2B2A3" w14:textId="551E06D7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permatogenesis associated glutamate (E)-rich protein 4C(Speer4c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C0668" w14:textId="7BF9438A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0973D1" w14:textId="7507DC3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6957034B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3C242" w14:textId="24A0F261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4282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0338C" w14:textId="4D7F46C8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19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Cfap73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645F9" w14:textId="26CB54CD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cilia and flagella associated protein 73(Cfap7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71934" w14:textId="618116C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71604F" w14:textId="49973BD6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419FE" w:rsidRPr="00B419FE" w14:paraId="032E46AA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EC136" w14:textId="30530BF6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0329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6FC79" w14:textId="7CFE9D07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0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Pianp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08F36" w14:textId="4EDB0C61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ILR alpha associated neural protein(</w:t>
            </w: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ianp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301FA" w14:textId="4476C26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3DF0EA" w14:textId="49DF5A4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419FE" w:rsidRPr="00B419FE" w14:paraId="4BEBEB5E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C7CE5" w14:textId="1B0BAE40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1586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04FD5" w14:textId="2A288AC5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1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Mical3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374C5" w14:textId="70605FE9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microtubule associated monooxygenase, calponin and LIM domain containing 3(Mical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393F8" w14:textId="3C4C5E4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931AA64" w14:textId="1897585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B419FE" w:rsidRPr="00B419FE" w14:paraId="1043F0F0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A8A26" w14:textId="58C90A7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2637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2C385" w14:textId="33A3D7DE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2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Atxn2l</w:t>
              </w:r>
            </w:hyperlink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3BEDA" w14:textId="2F9D288E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ataxin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 xml:space="preserve"> 2-like(Atxn2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D7CA6" w14:textId="3B299F4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34B7" w14:textId="0124054E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419FE" w:rsidRPr="00B419FE" w14:paraId="26E9B515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373E7" w14:textId="46D17DB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1805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234CC" w14:textId="6DD13537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3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Jak3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01B58" w14:textId="0DF3675C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Janus kinase 3(Jak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609BC" w14:textId="4DD0E8F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11B26A" w14:textId="5DEC27B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B419FE" w:rsidRPr="00B419FE" w14:paraId="1F697E3E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4DFDF2" w14:textId="6285726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48827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7141836" w14:textId="348338EE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4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Pkd1l3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F1ADA7" w14:textId="292BD5EF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olycystic kidney disease 1 like 3(Pkd1l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9FB7EF" w14:textId="11BAF2A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405E5A" w14:textId="47BBD7DE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419FE" w:rsidRPr="00B419FE" w14:paraId="58B3F92E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974581" w14:textId="4BFB35A0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5569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F523309" w14:textId="7F450FDE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5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Ankrd11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7CE3EB" w14:textId="177EA233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ankyrin repeat domain 11(Ankrd1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408DC1" w14:textId="70213D6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4C0413" w14:textId="0C553CCA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419FE" w:rsidRPr="00B419FE" w14:paraId="206206FE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E6B6D" w14:textId="463D0E61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1788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C0239" w14:textId="2F5D6C31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6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Kifc3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E2571" w14:textId="2E0C5C2F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kinesin family member C3(Kifc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F26A3" w14:textId="2B393C6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17E8698" w14:textId="3D09BC6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419FE" w:rsidRPr="00B419FE" w14:paraId="15E80DD2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63AEC" w14:textId="4DCE561D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5243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F357E" w14:textId="7FCA808E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7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Slc6a20b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400BC" w14:textId="16B2C89E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olute carrier family 6 (neurotransmitter transporter), member 20B(Slc6a20b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CFD97" w14:textId="63C700C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2149B3" w14:textId="398D2C35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419FE" w:rsidRPr="00B419FE" w14:paraId="374BFFC4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C8FA9" w14:textId="6475D903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47237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DE00F9A" w14:textId="1813388F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8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Fbxw21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C34C2E" w14:textId="346D9214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F-box and WD-40 domain protein 21(Fbxw2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4E5441" w14:textId="6A89D1B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9F9DE4" w14:textId="77E5CBF6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419FE" w:rsidRPr="00B419FE" w14:paraId="7354FAC2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8E9848" w14:textId="443F727C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74564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17502F5" w14:textId="5117D570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29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10720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FF540F" w14:textId="1A641417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 10720(Gm1072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48A23C" w14:textId="0C63672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0BCD74" w14:textId="45CE8CFC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1545AE16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5B0D5C" w14:textId="5C7866B4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0592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81C4F00" w14:textId="1209020D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0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17571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0F7EE8" w14:textId="7EA06D75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, 17571(Gm1757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843DD6" w14:textId="6B941F4E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4AE158" w14:textId="200379B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4836D136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0313B" w14:textId="2C81F2A4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5547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40D78E0" w14:textId="1046486F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1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10719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E31E6A" w14:textId="73558F6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 10719(Gm1071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1297DB" w14:textId="346B74C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3BC5CB" w14:textId="40601C1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516F37DC" w14:textId="77777777" w:rsidTr="00184CC8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71B36" w14:textId="196AE037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lastRenderedPageBreak/>
              <w:t>ENSMUSG00000034684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BD0CA" w14:textId="34285820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2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Sema3f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5BE10" w14:textId="0AC99BAB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ema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 xml:space="preserve"> domain, immunoglobulin domain (Ig), short basic domain, secreted, (</w:t>
            </w: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semaphorin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) 3F(Sema3f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915C6" w14:textId="7365B30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BF98FDB" w14:textId="42239A2B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419FE" w:rsidRPr="00B419FE" w14:paraId="0D233BB7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7A161" w14:textId="1F911CEF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19979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6EF36" w14:textId="1D0FC223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3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Apaf1</w:t>
              </w:r>
            </w:hyperlink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3D6D1" w14:textId="00976CDE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apoptotic peptidase activating factor 1(Apaf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4CE7D" w14:textId="4C38444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5D39B" w14:textId="6ADE335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419FE" w:rsidRPr="00B419FE" w14:paraId="31A188EB" w14:textId="77777777" w:rsidTr="00184CC8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55EA97" w14:textId="25A1655E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04668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5762D" w14:textId="3BBA7DD9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4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Abca13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37597" w14:textId="7C7AB83C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ATP-binding cassette, sub-family A (ABC1), member 13(Abca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2E224" w14:textId="0AFABDCD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CC45FE" w14:textId="69649AF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419FE" w:rsidRPr="00B419FE" w14:paraId="30614ACB" w14:textId="77777777" w:rsidTr="00451E41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0D2662" w14:textId="50501972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09210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F866C58" w14:textId="2BECF831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5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Prr29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F757A4" w14:textId="3CFA381B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oline rich 29(Prr2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EA092B" w14:textId="6647488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135919" w14:textId="539B155B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B419FE" w:rsidRPr="00B419FE" w14:paraId="215E67CB" w14:textId="77777777" w:rsidTr="00704125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851B2" w14:textId="57B5A839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3987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2F5AD" w14:textId="6F037C5A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6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Dnah17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7C9C9" w14:textId="73C68D3E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dynein, axonemal, heavy chain 17(Dnah1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4F8FC" w14:textId="232569CD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63E06FF" w14:textId="7F8F3366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B419FE" w:rsidRPr="00B419FE" w14:paraId="4BE83822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A7315" w14:textId="6D58B510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0545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DAB31" w14:textId="7F270D9C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7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Fam228b</w:t>
              </w:r>
            </w:hyperlink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D6A57" w14:textId="184221F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family with sequence similarity 228, member B(Fam228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5690C" w14:textId="3C1DEA2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9F26" w14:textId="33B3CD1C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9FE" w:rsidRPr="00B419FE" w14:paraId="5808EE44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8A3AD" w14:textId="62ACC9CF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47419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BF631" w14:textId="19C6FCC4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8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Cmya5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0A78B" w14:textId="01DBBAA2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cardiomyopathy associated 5(Cmya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84F25" w14:textId="65937AA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9273AA" w14:textId="13D08B2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419FE" w:rsidRPr="00B419FE" w14:paraId="33B26B2A" w14:textId="77777777" w:rsidTr="00704125">
        <w:trPr>
          <w:trHeight w:val="324"/>
        </w:trPr>
        <w:tc>
          <w:tcPr>
            <w:tcW w:w="2469" w:type="dxa"/>
            <w:shd w:val="clear" w:color="auto" w:fill="auto"/>
            <w:noWrap/>
            <w:vAlign w:val="center"/>
          </w:tcPr>
          <w:p w14:paraId="46AA4EE0" w14:textId="65D4E2B5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01504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center"/>
          </w:tcPr>
          <w:p w14:paraId="0EA0CCE8" w14:textId="330A37A2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39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Irx2</w:t>
              </w:r>
            </w:hyperlink>
          </w:p>
        </w:tc>
        <w:tc>
          <w:tcPr>
            <w:tcW w:w="3552" w:type="dxa"/>
            <w:shd w:val="clear" w:color="auto" w:fill="auto"/>
            <w:noWrap/>
            <w:vAlign w:val="center"/>
          </w:tcPr>
          <w:p w14:paraId="49E1987A" w14:textId="2A0521B0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Iroquois homeobox 2(Irx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A36300" w14:textId="21EA1CA1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46BE6E5A" w14:textId="42774B2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419FE" w:rsidRPr="00B419FE" w14:paraId="45F1746E" w14:textId="77777777" w:rsidTr="00704125">
        <w:trPr>
          <w:trHeight w:val="324"/>
        </w:trPr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BFC80" w14:textId="2D590F1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1347</w:t>
            </w: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2B289" w14:textId="4CA51E47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0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10772</w:t>
              </w:r>
            </w:hyperlink>
          </w:p>
        </w:tc>
        <w:tc>
          <w:tcPr>
            <w:tcW w:w="3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80B2A" w14:textId="75876EB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 10772(Gm107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0F21F" w14:textId="67AF7C6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19CAF8" w14:textId="758B1E4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4DF4655E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DD4FF" w14:textId="52439909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70448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10BCA" w14:textId="0652DB85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1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Vmn2r89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DECFE" w14:textId="33BC2A59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vomeronasal 2, receptor 89(Vmn2r8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9B758" w14:textId="54B1788A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1622B3" w14:textId="7514DD48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27A0837A" w14:textId="77777777" w:rsidTr="00704125">
        <w:trPr>
          <w:trHeight w:val="324"/>
        </w:trPr>
        <w:tc>
          <w:tcPr>
            <w:tcW w:w="2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2640F9" w14:textId="376A28AA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91477</w:t>
            </w:r>
          </w:p>
        </w:tc>
        <w:tc>
          <w:tcPr>
            <w:tcW w:w="1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F979441" w14:textId="68589961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2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m5799</w:t>
              </w:r>
            </w:hyperlink>
            <w:r w:rsidR="00546004" w:rsidRPr="00B419FE">
              <w:rPr>
                <w:rStyle w:val="Hyperlink"/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  <w:u w:val="none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1F6EF0" w14:textId="617177B1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predicted gene 5799(Gm579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EFA143" w14:textId="5909BB0F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6BCAE44" w14:textId="3C7A178E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419FE" w:rsidRPr="00B419FE" w14:paraId="1F99C213" w14:textId="77777777" w:rsidTr="00704125">
        <w:trPr>
          <w:trHeight w:val="324"/>
        </w:trPr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C5882" w14:textId="655A0EA8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1843</w:t>
            </w: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C3431" w14:textId="4AF12590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3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Ktn1</w:t>
              </w:r>
            </w:hyperlink>
          </w:p>
        </w:tc>
        <w:tc>
          <w:tcPr>
            <w:tcW w:w="3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B01C9" w14:textId="203AD9AF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kinectin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 xml:space="preserve"> 1(Ktn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04886" w14:textId="0CBDD649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4D2E97" w14:textId="32E67AED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B419FE" w:rsidRPr="00B419FE" w14:paraId="742A6E3B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69BC5" w14:textId="69D25B79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5737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2B47A" w14:textId="460C308F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4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hr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272F9" w14:textId="5CAFC499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growth hormone receptor(</w:t>
            </w:r>
            <w:proofErr w:type="spellStart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Ghr</w:t>
            </w:r>
            <w:proofErr w:type="spellEnd"/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1C5AD" w14:textId="5E161BF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8AA4C5" w14:textId="4F06B5DB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419FE" w:rsidRPr="00B419FE" w14:paraId="438C70D1" w14:textId="77777777" w:rsidTr="00704125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8E635" w14:textId="113AB7C8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3565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449A9" w14:textId="14A93539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5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Rbfox2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A9A09" w14:textId="3A6B7CB6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RNA binding protein, fox-1 homolog (C. elegans) 2(Rbfox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4033D" w14:textId="489C2403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036E14" w14:textId="4F7B71A4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B419FE" w:rsidRPr="00B419FE" w14:paraId="4A3F564F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3E67A" w14:textId="291E7563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05836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DC9F0" w14:textId="108A18D4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6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Gata6</w:t>
              </w:r>
            </w:hyperlink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8BA28" w14:textId="1CE749E5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GATA binding protein 6(Gata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A4C53" w14:textId="700A979A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2FE1" w14:textId="4DC38DAC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B419FE" w:rsidRPr="00B419FE" w14:paraId="30B2FA59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37DA5" w14:textId="6166DEBD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24913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81129" w14:textId="427BD2CD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7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Lrp5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C73327" w14:textId="2352C9A8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low density lipoprotein receptor-related protein 5(Lrp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2302A" w14:textId="3A0EFAF0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0912C0" w14:textId="621EEB4E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1, 22</w:t>
            </w:r>
          </w:p>
        </w:tc>
      </w:tr>
      <w:tr w:rsidR="00B419FE" w:rsidRPr="00B419FE" w14:paraId="33EBC7D3" w14:textId="77777777" w:rsidTr="00704125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A628A" w14:textId="6BBD98E9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34765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31AA1" w14:textId="63A006AC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8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Dusp5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16BCF" w14:textId="0D2CE135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dual specificity phosphatase 5(Dusp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18518" w14:textId="0DC8773D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2A0A56D" w14:textId="5735F7C9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B419FE" w:rsidRPr="00B419FE" w14:paraId="406C0789" w14:textId="77777777" w:rsidTr="00704125">
        <w:trPr>
          <w:trHeight w:val="324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7D291" w14:textId="5E930F7D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57000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5DD9E" w14:textId="0821E4EA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49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Nxf3</w:t>
              </w:r>
            </w:hyperlink>
            <w:r w:rsidR="00546004" w:rsidRPr="00B419FE">
              <w:rPr>
                <w:rStyle w:val="Hyperlink"/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  <w:u w:val="none"/>
              </w:rPr>
              <w:t xml:space="preserve"> *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A3C12E" w14:textId="2B202673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nuclear RNA export factor 3(Nxf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6BFD5" w14:textId="0B6FC845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B5FC1D" w14:textId="4C6FBBCD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B419FE" w:rsidRPr="00B419FE" w14:paraId="609A6550" w14:textId="77777777" w:rsidTr="00704125">
        <w:trPr>
          <w:trHeight w:val="324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F2B8E" w14:textId="5A62C546" w:rsidR="002C28D5" w:rsidRPr="00B419FE" w:rsidRDefault="002C28D5" w:rsidP="002C28D5">
            <w:pPr>
              <w:widowControl/>
              <w:jc w:val="center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ENSMUSG00000072049</w:t>
            </w:r>
          </w:p>
        </w:tc>
        <w:tc>
          <w:tcPr>
            <w:tcW w:w="1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6E8F6" w14:textId="1A36EFD7" w:rsidR="002C28D5" w:rsidRPr="00B419FE" w:rsidRDefault="00000000" w:rsidP="002C28D5">
            <w:pPr>
              <w:widowControl/>
              <w:ind w:leftChars="141" w:left="338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hyperlink r:id="rId50" w:tgtFrame="_blank" w:history="1">
              <w:r w:rsidR="002C28D5" w:rsidRPr="00B419FE">
                <w:rPr>
                  <w:rStyle w:val="Hyperlink"/>
                  <w:rFonts w:asciiTheme="majorHAnsi" w:eastAsiaTheme="majorEastAsia" w:hAnsiTheme="majorHAnsi" w:cstheme="majorHAnsi"/>
                  <w:color w:val="000000" w:themeColor="text1"/>
                  <w:sz w:val="20"/>
                  <w:szCs w:val="20"/>
                </w:rPr>
                <w:t>Vmn2r121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4014E" w14:textId="489BC3AD" w:rsidR="002C28D5" w:rsidRPr="00B419FE" w:rsidRDefault="002C28D5" w:rsidP="002C28D5">
            <w:pPr>
              <w:widowControl/>
              <w:ind w:leftChars="111" w:left="266"/>
              <w:rPr>
                <w:rFonts w:asciiTheme="majorHAnsi" w:eastAsiaTheme="majorEastAsia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vomeronasal 2, receptor 121(Vmn2r12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2E24E" w14:textId="1AAEA30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EDA98DD" w14:textId="758482E2" w:rsidR="002C28D5" w:rsidRPr="00B419FE" w:rsidRDefault="002C28D5" w:rsidP="002C28D5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B419FE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3D55120" w14:textId="1E721DC4" w:rsidR="00AE4788" w:rsidRPr="00B419FE" w:rsidRDefault="00B33429" w:rsidP="00AE4788">
      <w:pPr>
        <w:pStyle w:val="ListParagraph"/>
        <w:numPr>
          <w:ilvl w:val="0"/>
          <w:numId w:val="1"/>
        </w:numPr>
        <w:spacing w:beforeLines="50" w:before="120"/>
        <w:ind w:leftChars="0"/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</w:pPr>
      <w:r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>These genes mutation repertoire are only found in gefitinib-</w:t>
      </w:r>
      <w:r w:rsidR="00B93C6B"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>resistance</w:t>
      </w:r>
      <w:r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 xml:space="preserve"> </w:t>
      </w:r>
      <w:r w:rsidR="0048001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EGFR</w:t>
      </w:r>
      <w:r w:rsidR="0048001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L858R</w:t>
      </w:r>
      <w:r w:rsidR="0048001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-p53</w:t>
      </w:r>
      <w:r w:rsidR="0048001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+/</w:t>
      </w:r>
      <w:r w:rsidR="00457B72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-</w:t>
      </w:r>
      <w:r w:rsidR="0048001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 xml:space="preserve">  </w:t>
      </w:r>
      <w:r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>lung cancer mice.</w:t>
      </w:r>
    </w:p>
    <w:p w14:paraId="3C67852D" w14:textId="6F03710C" w:rsidR="00AC4AC9" w:rsidRPr="00B419FE" w:rsidRDefault="00AC4AC9" w:rsidP="00726DFC">
      <w:pPr>
        <w:spacing w:beforeLines="50" w:before="120"/>
        <w:ind w:left="118" w:hangingChars="59" w:hanging="118"/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</w:pPr>
      <w:bookmarkStart w:id="0" w:name="_Hlk111588072"/>
      <w:r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 xml:space="preserve">* These genes are both found in gefitinib-resistance 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EGFR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L858R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-p53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+/-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and EGFR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L858R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>-p53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  <w:vertAlign w:val="superscript"/>
        </w:rPr>
        <w:t>+/+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726DFC" w:rsidRPr="00B419FE">
        <w:rPr>
          <w:rFonts w:asciiTheme="majorHAnsi" w:eastAsiaTheme="majorEastAsi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Pr="00B419FE"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  <w:t>lung cancer mice.</w:t>
      </w:r>
    </w:p>
    <w:bookmarkEnd w:id="0"/>
    <w:p w14:paraId="24F5204F" w14:textId="6A6CF506" w:rsidR="00EC0430" w:rsidRPr="00B419FE" w:rsidRDefault="00EC0430" w:rsidP="0057130F">
      <w:pPr>
        <w:widowControl/>
        <w:rPr>
          <w:rFonts w:asciiTheme="majorHAnsi" w:eastAsiaTheme="majorEastAsia" w:hAnsiTheme="majorHAnsi" w:cstheme="majorHAnsi"/>
          <w:color w:val="000000" w:themeColor="text1"/>
          <w:sz w:val="20"/>
          <w:szCs w:val="20"/>
        </w:rPr>
      </w:pPr>
    </w:p>
    <w:sectPr w:rsidR="00EC0430" w:rsidRPr="00B419FE" w:rsidSect="00B33429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B85"/>
    <w:multiLevelType w:val="hybridMultilevel"/>
    <w:tmpl w:val="E32E0CAC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67188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7E"/>
    <w:rsid w:val="00015CDE"/>
    <w:rsid w:val="00035EDA"/>
    <w:rsid w:val="00041115"/>
    <w:rsid w:val="000A117D"/>
    <w:rsid w:val="000C548A"/>
    <w:rsid w:val="000F537E"/>
    <w:rsid w:val="00184CC8"/>
    <w:rsid w:val="0018774B"/>
    <w:rsid w:val="0019406F"/>
    <w:rsid w:val="00245DF9"/>
    <w:rsid w:val="002C28D5"/>
    <w:rsid w:val="003124C7"/>
    <w:rsid w:val="003A4F3C"/>
    <w:rsid w:val="00451E41"/>
    <w:rsid w:val="00457B72"/>
    <w:rsid w:val="0048001C"/>
    <w:rsid w:val="004A12CC"/>
    <w:rsid w:val="0050099B"/>
    <w:rsid w:val="00516694"/>
    <w:rsid w:val="00546004"/>
    <w:rsid w:val="00566182"/>
    <w:rsid w:val="0057130F"/>
    <w:rsid w:val="00593D4D"/>
    <w:rsid w:val="005C0401"/>
    <w:rsid w:val="006845C5"/>
    <w:rsid w:val="006D04F6"/>
    <w:rsid w:val="00701AEC"/>
    <w:rsid w:val="00704125"/>
    <w:rsid w:val="00726DFC"/>
    <w:rsid w:val="007E1D57"/>
    <w:rsid w:val="008003F8"/>
    <w:rsid w:val="0085628B"/>
    <w:rsid w:val="008B08DF"/>
    <w:rsid w:val="008E7EDF"/>
    <w:rsid w:val="009A7792"/>
    <w:rsid w:val="00AC4AC9"/>
    <w:rsid w:val="00AE4788"/>
    <w:rsid w:val="00B31A66"/>
    <w:rsid w:val="00B33429"/>
    <w:rsid w:val="00B419FE"/>
    <w:rsid w:val="00B93C6B"/>
    <w:rsid w:val="00C1385F"/>
    <w:rsid w:val="00C47C49"/>
    <w:rsid w:val="00D41CA8"/>
    <w:rsid w:val="00DE0EB9"/>
    <w:rsid w:val="00E331B7"/>
    <w:rsid w:val="00E63C29"/>
    <w:rsid w:val="00E87D0B"/>
    <w:rsid w:val="00EC0430"/>
    <w:rsid w:val="00F2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4E3F6"/>
  <w15:chartTrackingRefBased/>
  <w15:docId w15:val="{69D96EAE-AD8F-F34A-A867-C1202B52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7E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7E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537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B08D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001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Search/Results?species=all;q=Map1a" TargetMode="External"/><Relationship Id="rId18" Type="http://schemas.openxmlformats.org/officeDocument/2006/relationships/hyperlink" Target="http://www.ensembl.org/Search/Results?species=all;q=Speer4c" TargetMode="External"/><Relationship Id="rId26" Type="http://schemas.openxmlformats.org/officeDocument/2006/relationships/hyperlink" Target="http://www.ensembl.org/Search/Results?species=all;q=Kifc3" TargetMode="External"/><Relationship Id="rId39" Type="http://schemas.openxmlformats.org/officeDocument/2006/relationships/hyperlink" Target="http://www.ensembl.org/Search/Results?species=all;q=Irx2" TargetMode="External"/><Relationship Id="rId21" Type="http://schemas.openxmlformats.org/officeDocument/2006/relationships/hyperlink" Target="http://www.ensembl.org/Search/Results?species=all;q=Mical3" TargetMode="External"/><Relationship Id="rId34" Type="http://schemas.openxmlformats.org/officeDocument/2006/relationships/hyperlink" Target="http://www.ensembl.org/Search/Results?species=all;q=Abca13" TargetMode="External"/><Relationship Id="rId42" Type="http://schemas.openxmlformats.org/officeDocument/2006/relationships/hyperlink" Target="http://www.ensembl.org/Search/Results?species=all;q=Gm5799" TargetMode="External"/><Relationship Id="rId47" Type="http://schemas.openxmlformats.org/officeDocument/2006/relationships/hyperlink" Target="http://www.ensembl.org/Search/Results?species=all;q=Lrp5" TargetMode="External"/><Relationship Id="rId50" Type="http://schemas.openxmlformats.org/officeDocument/2006/relationships/hyperlink" Target="http://www.ensembl.org/Search/Results?species=all;q=Vmn2r121" TargetMode="External"/><Relationship Id="rId7" Type="http://schemas.openxmlformats.org/officeDocument/2006/relationships/hyperlink" Target="http://www.ensembl.org/Search/Results?species=all;q=Hhat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Search/Results?species=all;q=Snip1" TargetMode="External"/><Relationship Id="rId29" Type="http://schemas.openxmlformats.org/officeDocument/2006/relationships/hyperlink" Target="http://www.ensembl.org/Search/Results?species=all;q=Gm10720" TargetMode="External"/><Relationship Id="rId11" Type="http://schemas.openxmlformats.org/officeDocument/2006/relationships/hyperlink" Target="http://www.ensembl.org/Search/Results?species=all;q=Prg4" TargetMode="External"/><Relationship Id="rId24" Type="http://schemas.openxmlformats.org/officeDocument/2006/relationships/hyperlink" Target="http://www.ensembl.org/Search/Results?species=all;q=Pkd1l3" TargetMode="External"/><Relationship Id="rId32" Type="http://schemas.openxmlformats.org/officeDocument/2006/relationships/hyperlink" Target="http://www.ensembl.org/Search/Results?species=all;q=Sema3f" TargetMode="External"/><Relationship Id="rId37" Type="http://schemas.openxmlformats.org/officeDocument/2006/relationships/hyperlink" Target="http://www.ensembl.org/Search/Results?species=all;q=Fam228b" TargetMode="External"/><Relationship Id="rId40" Type="http://schemas.openxmlformats.org/officeDocument/2006/relationships/hyperlink" Target="http://www.ensembl.org/Search/Results?species=all;q=Gm10772" TargetMode="External"/><Relationship Id="rId45" Type="http://schemas.openxmlformats.org/officeDocument/2006/relationships/hyperlink" Target="http://www.ensembl.org/Search/Results?species=all;q=Rbfox2" TargetMode="External"/><Relationship Id="rId5" Type="http://schemas.openxmlformats.org/officeDocument/2006/relationships/hyperlink" Target="http://www.ensembl.org/Search/Results?species=all;q=Ugt1a6a" TargetMode="External"/><Relationship Id="rId15" Type="http://schemas.openxmlformats.org/officeDocument/2006/relationships/hyperlink" Target="http://www.ensembl.org/Search/Results?species=all;q=Usp53" TargetMode="External"/><Relationship Id="rId23" Type="http://schemas.openxmlformats.org/officeDocument/2006/relationships/hyperlink" Target="http://www.ensembl.org/Search/Results?species=all;q=Jak3" TargetMode="External"/><Relationship Id="rId28" Type="http://schemas.openxmlformats.org/officeDocument/2006/relationships/hyperlink" Target="http://www.ensembl.org/Search/Results?species=all;q=Fbxw21" TargetMode="External"/><Relationship Id="rId36" Type="http://schemas.openxmlformats.org/officeDocument/2006/relationships/hyperlink" Target="http://www.ensembl.org/Search/Results?species=all;q=Dnah17" TargetMode="External"/><Relationship Id="rId49" Type="http://schemas.openxmlformats.org/officeDocument/2006/relationships/hyperlink" Target="http://www.ensembl.org/Search/Results?species=all;q=Nxf3" TargetMode="External"/><Relationship Id="rId10" Type="http://schemas.openxmlformats.org/officeDocument/2006/relationships/hyperlink" Target="http://www.ensembl.org/Search/Results?species=all;q=Traf3ip3" TargetMode="External"/><Relationship Id="rId19" Type="http://schemas.openxmlformats.org/officeDocument/2006/relationships/hyperlink" Target="http://www.ensembl.org/Search/Results?species=all;q=Cfap73" TargetMode="External"/><Relationship Id="rId31" Type="http://schemas.openxmlformats.org/officeDocument/2006/relationships/hyperlink" Target="http://www.ensembl.org/Search/Results?species=all;q=Gm10719" TargetMode="External"/><Relationship Id="rId44" Type="http://schemas.openxmlformats.org/officeDocument/2006/relationships/hyperlink" Target="http://www.ensembl.org/Search/Results?species=all;q=Ghr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Search/Results?species=all;q=F5" TargetMode="External"/><Relationship Id="rId14" Type="http://schemas.openxmlformats.org/officeDocument/2006/relationships/hyperlink" Target="http://www.ensembl.org/Search/Results?species=all;q=Sirpb1b" TargetMode="External"/><Relationship Id="rId22" Type="http://schemas.openxmlformats.org/officeDocument/2006/relationships/hyperlink" Target="http://www.ensembl.org/Search/Results?species=all;q=Atxn2l" TargetMode="External"/><Relationship Id="rId27" Type="http://schemas.openxmlformats.org/officeDocument/2006/relationships/hyperlink" Target="http://www.ensembl.org/Search/Results?species=all;q=Slc6a20b" TargetMode="External"/><Relationship Id="rId30" Type="http://schemas.openxmlformats.org/officeDocument/2006/relationships/hyperlink" Target="http://www.ensembl.org/Search/Results?species=all;q=Gm17571" TargetMode="External"/><Relationship Id="rId35" Type="http://schemas.openxmlformats.org/officeDocument/2006/relationships/hyperlink" Target="http://www.ensembl.org/Search/Results?species=all;q=Prr29" TargetMode="External"/><Relationship Id="rId43" Type="http://schemas.openxmlformats.org/officeDocument/2006/relationships/hyperlink" Target="http://www.ensembl.org/Search/Results?species=all;q=Ktn1" TargetMode="External"/><Relationship Id="rId48" Type="http://schemas.openxmlformats.org/officeDocument/2006/relationships/hyperlink" Target="http://www.ensembl.org/Search/Results?species=all;q=Dusp5" TargetMode="External"/><Relationship Id="rId8" Type="http://schemas.openxmlformats.org/officeDocument/2006/relationships/hyperlink" Target="http://www.ensembl.org/Search/Results?species=all;q=Kcnh1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://www.ensembl.org/Search/Results?species=all;q=Gm47996" TargetMode="External"/><Relationship Id="rId17" Type="http://schemas.openxmlformats.org/officeDocument/2006/relationships/hyperlink" Target="http://www.ensembl.org/Search/Results?species=all;q=Lin28a" TargetMode="External"/><Relationship Id="rId25" Type="http://schemas.openxmlformats.org/officeDocument/2006/relationships/hyperlink" Target="http://www.ensembl.org/Search/Results?species=all;q=Ankrd11" TargetMode="External"/><Relationship Id="rId33" Type="http://schemas.openxmlformats.org/officeDocument/2006/relationships/hyperlink" Target="http://www.ensembl.org/Search/Results?species=all;q=Apaf1" TargetMode="External"/><Relationship Id="rId38" Type="http://schemas.openxmlformats.org/officeDocument/2006/relationships/hyperlink" Target="http://www.ensembl.org/Search/Results?species=all;q=Cmya5" TargetMode="External"/><Relationship Id="rId46" Type="http://schemas.openxmlformats.org/officeDocument/2006/relationships/hyperlink" Target="http://www.ensembl.org/Search/Results?species=all;q=Gata6" TargetMode="External"/><Relationship Id="rId20" Type="http://schemas.openxmlformats.org/officeDocument/2006/relationships/hyperlink" Target="http://www.ensembl.org/Search/Results?species=all;q=Pianp" TargetMode="External"/><Relationship Id="rId41" Type="http://schemas.openxmlformats.org/officeDocument/2006/relationships/hyperlink" Target="http://www.ensembl.org/Search/Results?species=all;q=Vmn2r8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nsembl.org/Search/Results?species=all;q=Nek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0</Words>
  <Characters>6610</Characters>
  <Application>Microsoft Office Word</Application>
  <DocSecurity>0</DocSecurity>
  <Lines>90</Lines>
  <Paragraphs>18</Paragraphs>
  <ScaleCrop>false</ScaleCrop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洪建中</cp:lastModifiedBy>
  <cp:revision>2</cp:revision>
  <dcterms:created xsi:type="dcterms:W3CDTF">2022-09-08T02:07:00Z</dcterms:created>
  <dcterms:modified xsi:type="dcterms:W3CDTF">2022-09-08T02:07:00Z</dcterms:modified>
</cp:coreProperties>
</file>